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907C0" w14:textId="218ED671" w:rsidR="008B0950" w:rsidRPr="002341D1" w:rsidRDefault="00651F32" w:rsidP="002015CC">
      <w:pPr>
        <w:pStyle w:val="p1"/>
        <w:rPr>
          <w:rFonts w:ascii="Times New Roman" w:hAnsi="Times New Roman"/>
          <w:b/>
          <w:bCs/>
          <w:sz w:val="22"/>
          <w:szCs w:val="22"/>
        </w:rPr>
      </w:pPr>
      <w:r w:rsidRPr="002341D1">
        <w:rPr>
          <w:b/>
          <w:bCs/>
          <w:color w:val="000000" w:themeColor="text1"/>
          <w:sz w:val="22"/>
          <w:szCs w:val="22"/>
        </w:rPr>
        <w:t xml:space="preserve">S1 </w:t>
      </w:r>
      <w:r w:rsidR="008B0950" w:rsidRPr="002341D1">
        <w:rPr>
          <w:b/>
          <w:bCs/>
          <w:color w:val="000000" w:themeColor="text1"/>
          <w:sz w:val="22"/>
          <w:szCs w:val="22"/>
        </w:rPr>
        <w:t>Table.</w:t>
      </w:r>
      <w:r w:rsidR="008B0950" w:rsidRPr="002341D1">
        <w:rPr>
          <w:color w:val="000000" w:themeColor="text1"/>
          <w:sz w:val="22"/>
          <w:szCs w:val="22"/>
        </w:rPr>
        <w:t xml:space="preserve"> </w:t>
      </w:r>
      <w:r w:rsidR="002015CC" w:rsidRPr="004B7EF8">
        <w:rPr>
          <w:rFonts w:ascii="Times New Roman" w:hAnsi="Times New Roman"/>
          <w:b/>
          <w:bCs/>
          <w:sz w:val="22"/>
          <w:szCs w:val="22"/>
        </w:rPr>
        <w:t>Ass</w:t>
      </w:r>
      <w:bookmarkStart w:id="0" w:name="_GoBack"/>
      <w:bookmarkEnd w:id="0"/>
      <w:r w:rsidR="002015CC" w:rsidRPr="004B7EF8">
        <w:rPr>
          <w:rFonts w:ascii="Times New Roman" w:hAnsi="Times New Roman"/>
          <w:b/>
          <w:bCs/>
          <w:sz w:val="22"/>
          <w:szCs w:val="22"/>
        </w:rPr>
        <w:t>ociation of sociodemographic and lifestyle factors</w:t>
      </w:r>
      <w:r w:rsidR="002015CC" w:rsidRPr="004B7EF8" w:rsidDel="00526D9D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2015CC" w:rsidRPr="004B7EF8">
        <w:rPr>
          <w:rFonts w:ascii="Times New Roman" w:hAnsi="Times New Roman"/>
          <w:b/>
          <w:bCs/>
          <w:sz w:val="22"/>
          <w:szCs w:val="22"/>
        </w:rPr>
        <w:t xml:space="preserve">with plasma glucocorticogenic activity </w:t>
      </w:r>
      <w:r w:rsidR="002015CC" w:rsidRPr="004B7EF8">
        <w:rPr>
          <w:b/>
          <w:bCs/>
          <w:sz w:val="22"/>
          <w:szCs w:val="22"/>
        </w:rPr>
        <w:t>in</w:t>
      </w:r>
      <w:r w:rsidR="008B0950" w:rsidRPr="004B7EF8">
        <w:rPr>
          <w:b/>
          <w:bCs/>
          <w:color w:val="000000" w:themeColor="text1"/>
          <w:sz w:val="22"/>
          <w:szCs w:val="22"/>
        </w:rPr>
        <w:t xml:space="preserve"> </w:t>
      </w:r>
      <w:r w:rsidR="008B0950" w:rsidRPr="004B7EF8">
        <w:rPr>
          <w:b/>
          <w:bCs/>
          <w:color w:val="000000" w:themeColor="text1"/>
          <w:sz w:val="22"/>
          <w:szCs w:val="22"/>
          <w:highlight w:val="white"/>
        </w:rPr>
        <w:t>non-Latina Blac</w:t>
      </w:r>
      <w:r w:rsidR="002015CC" w:rsidRPr="004B7EF8">
        <w:rPr>
          <w:b/>
          <w:bCs/>
          <w:color w:val="000000" w:themeColor="text1"/>
          <w:sz w:val="22"/>
          <w:szCs w:val="22"/>
          <w:highlight w:val="white"/>
        </w:rPr>
        <w:t>ks</w:t>
      </w:r>
      <w:r w:rsidR="008B0950" w:rsidRPr="004B7EF8">
        <w:rPr>
          <w:b/>
          <w:bCs/>
          <w:color w:val="000000" w:themeColor="text1"/>
          <w:sz w:val="22"/>
          <w:szCs w:val="22"/>
          <w:highlight w:val="white"/>
        </w:rPr>
        <w:t xml:space="preserve"> </w:t>
      </w:r>
      <w:r w:rsidR="008B0950" w:rsidRPr="004B7EF8">
        <w:rPr>
          <w:b/>
          <w:bCs/>
          <w:color w:val="000000" w:themeColor="text1"/>
          <w:sz w:val="22"/>
          <w:szCs w:val="22"/>
        </w:rPr>
        <w:t>(N=99)</w:t>
      </w:r>
      <w:r w:rsidR="002015CC" w:rsidRPr="004B7EF8">
        <w:rPr>
          <w:b/>
          <w:bCs/>
          <w:color w:val="000000" w:themeColor="text1"/>
          <w:sz w:val="22"/>
          <w:szCs w:val="22"/>
        </w:rPr>
        <w:t xml:space="preserve"> </w:t>
      </w:r>
      <w:r w:rsidR="002015CC" w:rsidRPr="004B7EF8">
        <w:rPr>
          <w:rFonts w:ascii="Times New Roman" w:hAnsi="Times New Roman"/>
          <w:b/>
          <w:bCs/>
          <w:sz w:val="22"/>
          <w:szCs w:val="22"/>
        </w:rPr>
        <w:t>in the San Francisco Bay Area Breast Cancer Study 1996-2002.</w:t>
      </w:r>
      <w:r w:rsidR="002015CC" w:rsidRPr="009F6C1C">
        <w:rPr>
          <w:rFonts w:ascii="Times New Roman" w:hAnsi="Times New Roman"/>
          <w:sz w:val="22"/>
          <w:szCs w:val="22"/>
        </w:rPr>
        <w:t xml:space="preserve"> </w:t>
      </w:r>
    </w:p>
    <w:p w14:paraId="7DA9F93F" w14:textId="77777777" w:rsidR="008B0950" w:rsidRPr="002341D1" w:rsidRDefault="008B0950">
      <w:pPr>
        <w:rPr>
          <w:b/>
          <w:bCs/>
          <w:sz w:val="22"/>
          <w:szCs w:val="22"/>
        </w:rPr>
      </w:pPr>
    </w:p>
    <w:tbl>
      <w:tblPr>
        <w:tblW w:w="5121" w:type="dxa"/>
        <w:tblInd w:w="1539" w:type="dxa"/>
        <w:tblLook w:val="04A0" w:firstRow="1" w:lastRow="0" w:firstColumn="1" w:lastColumn="0" w:noHBand="0" w:noVBand="1"/>
      </w:tblPr>
      <w:tblGrid>
        <w:gridCol w:w="2900"/>
        <w:gridCol w:w="2221"/>
      </w:tblGrid>
      <w:tr w:rsidR="00DB5975" w:rsidRPr="009F6C1C" w14:paraId="24DA3FEF" w14:textId="77777777" w:rsidTr="00DB5975">
        <w:trPr>
          <w:trHeight w:val="320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5010F" w14:textId="77777777" w:rsidR="00DB5975" w:rsidRPr="009F6C1C" w:rsidRDefault="00DB5975" w:rsidP="009F6C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6C1C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5CF6" w14:textId="77777777" w:rsidR="00DB5975" w:rsidRPr="009F6C1C" w:rsidRDefault="00DB5975" w:rsidP="009F6C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6C1C">
              <w:rPr>
                <w:b/>
                <w:bCs/>
                <w:color w:val="000000" w:themeColor="text1"/>
                <w:sz w:val="22"/>
                <w:szCs w:val="22"/>
              </w:rPr>
              <w:t>Coefficient (95% CI)</w:t>
            </w:r>
          </w:p>
        </w:tc>
      </w:tr>
      <w:tr w:rsidR="00DB5975" w:rsidRPr="009F6C1C" w14:paraId="4FFD0144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7682" w14:textId="72EEF30F" w:rsidR="00DB5975" w:rsidRPr="009F6C1C" w:rsidRDefault="00DB5975" w:rsidP="009F6C1C">
            <w:pPr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Age (yr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4C64" w14:textId="77777777" w:rsidR="00DB5975" w:rsidRPr="009F6C1C" w:rsidRDefault="00DB5975" w:rsidP="009F6C1C">
            <w:pPr>
              <w:rPr>
                <w:color w:val="000000"/>
                <w:sz w:val="22"/>
                <w:szCs w:val="22"/>
              </w:rPr>
            </w:pPr>
          </w:p>
        </w:tc>
      </w:tr>
      <w:tr w:rsidR="00DB5975" w:rsidRPr="009F6C1C" w14:paraId="4816891D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6778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&lt;5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314C" w14:textId="24C783C2" w:rsidR="00DB5975" w:rsidRPr="009F6C1C" w:rsidRDefault="00165E44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R</w:t>
            </w:r>
            <w:r w:rsidR="00DB5975" w:rsidRPr="009F6C1C">
              <w:rPr>
                <w:color w:val="000000" w:themeColor="text1"/>
                <w:sz w:val="22"/>
                <w:szCs w:val="22"/>
              </w:rPr>
              <w:t>ef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DB5975" w:rsidRPr="009F6C1C" w14:paraId="0C7AE3E3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ECD0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55-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A1C7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0.01 (-0.17, 0.18)</w:t>
            </w:r>
          </w:p>
        </w:tc>
      </w:tr>
      <w:tr w:rsidR="00DB5975" w:rsidRPr="009F6C1C" w14:paraId="17532A54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51E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&gt;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7EF1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-0.05 (-0.22, 0.13)</w:t>
            </w:r>
          </w:p>
        </w:tc>
      </w:tr>
      <w:tr w:rsidR="00DB5975" w:rsidRPr="009F6C1C" w14:paraId="4EFF1728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9DAC" w14:textId="77777777" w:rsidR="00DB5975" w:rsidRPr="009F6C1C" w:rsidRDefault="00DB5975" w:rsidP="009F6C1C">
            <w:pPr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Height, per 10 c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C26D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-0.13 (-0.25, -0.01)</w:t>
            </w:r>
          </w:p>
        </w:tc>
      </w:tr>
      <w:tr w:rsidR="00DB5975" w:rsidRPr="009F6C1C" w14:paraId="41D5FAE8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29EE" w14:textId="77777777" w:rsidR="00DB5975" w:rsidRPr="009F6C1C" w:rsidRDefault="00DB5975" w:rsidP="009F6C1C">
            <w:pPr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BMI (kg/m</w:t>
            </w:r>
            <w:r w:rsidRPr="009F6C1C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9F6C1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657B" w14:textId="77777777" w:rsidR="00DB5975" w:rsidRPr="009F6C1C" w:rsidRDefault="00DB5975" w:rsidP="009F6C1C">
            <w:pPr>
              <w:rPr>
                <w:color w:val="000000"/>
                <w:sz w:val="22"/>
                <w:szCs w:val="22"/>
              </w:rPr>
            </w:pPr>
          </w:p>
        </w:tc>
      </w:tr>
      <w:tr w:rsidR="00DB5975" w:rsidRPr="009F6C1C" w14:paraId="40DF98E3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77C3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&lt;2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59BE" w14:textId="18910985" w:rsidR="00DB5975" w:rsidRPr="009F6C1C" w:rsidRDefault="00165E44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R</w:t>
            </w:r>
            <w:r w:rsidR="00DB5975" w:rsidRPr="009F6C1C">
              <w:rPr>
                <w:color w:val="000000" w:themeColor="text1"/>
                <w:sz w:val="22"/>
                <w:szCs w:val="22"/>
              </w:rPr>
              <w:t>ef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DB5975" w:rsidRPr="009F6C1C" w14:paraId="11E4D71C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20A4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25 to &lt;3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2E29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0.01 (-0.22, 0.24)</w:t>
            </w:r>
          </w:p>
        </w:tc>
      </w:tr>
      <w:tr w:rsidR="00DB5975" w:rsidRPr="009F6C1C" w14:paraId="73B44B31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FF4D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≥3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F44E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-0.02 (-0.22, 0.17)</w:t>
            </w:r>
          </w:p>
        </w:tc>
      </w:tr>
      <w:tr w:rsidR="00DB5975" w:rsidRPr="009F6C1C" w14:paraId="6EB0B64C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7B94" w14:textId="77777777" w:rsidR="00DB5975" w:rsidRPr="009F6C1C" w:rsidRDefault="00DB5975" w:rsidP="009F6C1C">
            <w:pPr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Socioeconomic Status (SE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C271" w14:textId="77777777" w:rsidR="00DB5975" w:rsidRPr="009F6C1C" w:rsidRDefault="00DB5975" w:rsidP="009F6C1C">
            <w:pPr>
              <w:rPr>
                <w:color w:val="000000"/>
                <w:sz w:val="22"/>
                <w:szCs w:val="22"/>
              </w:rPr>
            </w:pPr>
          </w:p>
        </w:tc>
      </w:tr>
      <w:tr w:rsidR="00DB5975" w:rsidRPr="009F6C1C" w14:paraId="01273992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4AB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1 (low SE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CB1" w14:textId="391D558A" w:rsidR="00DB5975" w:rsidRPr="009F6C1C" w:rsidRDefault="00165E44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R</w:t>
            </w:r>
            <w:r w:rsidR="00DB5975" w:rsidRPr="009F6C1C">
              <w:rPr>
                <w:color w:val="000000" w:themeColor="text1"/>
                <w:sz w:val="22"/>
                <w:szCs w:val="22"/>
              </w:rPr>
              <w:t>ef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DB5975" w:rsidRPr="009F6C1C" w14:paraId="377F8CFB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5760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E6B3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-0.05 (-0.25, 0.14)</w:t>
            </w:r>
          </w:p>
        </w:tc>
      </w:tr>
      <w:tr w:rsidR="00DB5975" w:rsidRPr="009F6C1C" w14:paraId="5270BC10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3BDF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A6D1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-0.01 (-0.22, 0.19)</w:t>
            </w:r>
          </w:p>
        </w:tc>
      </w:tr>
      <w:tr w:rsidR="00DB5975" w:rsidRPr="009F6C1C" w14:paraId="383A1DA9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8B94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7777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0.01 (-0.25, 0.27)</w:t>
            </w:r>
          </w:p>
        </w:tc>
      </w:tr>
      <w:tr w:rsidR="00DB5975" w:rsidRPr="009F6C1C" w14:paraId="61CB7E2E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ABAC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5 (high SE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9FB4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-0.16 (-0.46, 0.13)</w:t>
            </w:r>
          </w:p>
        </w:tc>
      </w:tr>
      <w:tr w:rsidR="00DB5975" w:rsidRPr="009F6C1C" w14:paraId="3BB5B660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9ABA" w14:textId="77777777" w:rsidR="00DB5975" w:rsidRPr="009F6C1C" w:rsidRDefault="00DB5975" w:rsidP="009F6C1C">
            <w:pPr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Alcohol intake per day (gm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C09D" w14:textId="77777777" w:rsidR="00DB5975" w:rsidRPr="009F6C1C" w:rsidRDefault="00DB5975" w:rsidP="009F6C1C">
            <w:pPr>
              <w:rPr>
                <w:color w:val="000000"/>
                <w:sz w:val="22"/>
                <w:szCs w:val="22"/>
              </w:rPr>
            </w:pPr>
          </w:p>
        </w:tc>
      </w:tr>
      <w:tr w:rsidR="00DB5975" w:rsidRPr="009F6C1C" w14:paraId="51468136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4609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93D8" w14:textId="70A6DDA8" w:rsidR="00DB5975" w:rsidRPr="009F6C1C" w:rsidRDefault="00165E44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R</w:t>
            </w:r>
            <w:r w:rsidR="00DB5975" w:rsidRPr="009F6C1C">
              <w:rPr>
                <w:color w:val="000000" w:themeColor="text1"/>
                <w:sz w:val="22"/>
                <w:szCs w:val="22"/>
              </w:rPr>
              <w:t>ef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DB5975" w:rsidRPr="009F6C1C" w14:paraId="5D59A8A4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CD43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323F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0.17 (-0.04, 0.38)</w:t>
            </w:r>
          </w:p>
        </w:tc>
      </w:tr>
      <w:tr w:rsidR="00DB5975" w:rsidRPr="009F6C1C" w14:paraId="42DF693C" w14:textId="77777777" w:rsidTr="00DB5975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7950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≥10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D4D1" w14:textId="77777777" w:rsidR="00DB5975" w:rsidRPr="009F6C1C" w:rsidRDefault="00DB5975" w:rsidP="009F6C1C">
            <w:pPr>
              <w:jc w:val="center"/>
              <w:rPr>
                <w:color w:val="000000"/>
                <w:sz w:val="22"/>
                <w:szCs w:val="22"/>
              </w:rPr>
            </w:pPr>
            <w:r w:rsidRPr="009F6C1C">
              <w:rPr>
                <w:color w:val="000000" w:themeColor="text1"/>
                <w:sz w:val="22"/>
                <w:szCs w:val="22"/>
              </w:rPr>
              <w:t>0.21 (-0.04, 0.47)</w:t>
            </w:r>
          </w:p>
        </w:tc>
      </w:tr>
    </w:tbl>
    <w:p w14:paraId="303BF2B3" w14:textId="77777777" w:rsidR="00493585" w:rsidRPr="002341D1" w:rsidRDefault="00493585" w:rsidP="009A1D82">
      <w:pPr>
        <w:rPr>
          <w:b/>
          <w:bCs/>
          <w:sz w:val="22"/>
          <w:szCs w:val="22"/>
        </w:rPr>
      </w:pPr>
    </w:p>
    <w:p w14:paraId="0981A3D8" w14:textId="6636E313" w:rsidR="00493585" w:rsidRPr="00901BAC" w:rsidRDefault="009A1D82" w:rsidP="009A1D82">
      <w:pPr>
        <w:rPr>
          <w:sz w:val="22"/>
          <w:szCs w:val="22"/>
          <w:cs/>
        </w:rPr>
      </w:pPr>
      <w:r w:rsidRPr="002341D1">
        <w:rPr>
          <w:sz w:val="22"/>
          <w:szCs w:val="22"/>
        </w:rPr>
        <w:t>CI, confidence interval</w:t>
      </w:r>
      <w:r w:rsidR="000B570A">
        <w:rPr>
          <w:sz w:val="22"/>
          <w:szCs w:val="22"/>
        </w:rPr>
        <w:t>.</w:t>
      </w:r>
    </w:p>
    <w:p w14:paraId="18FDB56D" w14:textId="77777777" w:rsidR="008B0950" w:rsidRPr="00F05848" w:rsidRDefault="008B0950">
      <w:pPr>
        <w:rPr>
          <w:b/>
          <w:bCs/>
        </w:rPr>
      </w:pPr>
    </w:p>
    <w:p w14:paraId="5825D024" w14:textId="77777777" w:rsidR="008B0950" w:rsidRPr="00F05848" w:rsidRDefault="008B0950">
      <w:pPr>
        <w:rPr>
          <w:b/>
          <w:bCs/>
        </w:rPr>
      </w:pPr>
    </w:p>
    <w:p w14:paraId="3DAEE219" w14:textId="77777777" w:rsidR="008B0950" w:rsidRPr="00F05848" w:rsidRDefault="008B0950">
      <w:pPr>
        <w:rPr>
          <w:b/>
          <w:bCs/>
        </w:rPr>
      </w:pPr>
    </w:p>
    <w:p w14:paraId="7924BDEF" w14:textId="77777777" w:rsidR="008B0950" w:rsidRPr="00F05848" w:rsidRDefault="008B0950">
      <w:pPr>
        <w:rPr>
          <w:b/>
          <w:bCs/>
        </w:rPr>
      </w:pPr>
    </w:p>
    <w:p w14:paraId="11976666" w14:textId="77777777" w:rsidR="008B0950" w:rsidRPr="00F05848" w:rsidRDefault="008B0950">
      <w:pPr>
        <w:rPr>
          <w:b/>
          <w:bCs/>
        </w:rPr>
      </w:pPr>
    </w:p>
    <w:p w14:paraId="7840122C" w14:textId="77777777" w:rsidR="008B0950" w:rsidRPr="00F05848" w:rsidRDefault="008B0950">
      <w:pPr>
        <w:rPr>
          <w:b/>
          <w:bCs/>
        </w:rPr>
      </w:pPr>
    </w:p>
    <w:p w14:paraId="4D0607E3" w14:textId="77777777" w:rsidR="008B0950" w:rsidRPr="00F05848" w:rsidRDefault="008B0950">
      <w:pPr>
        <w:rPr>
          <w:b/>
          <w:bCs/>
        </w:rPr>
      </w:pPr>
    </w:p>
    <w:p w14:paraId="7B696A80" w14:textId="77777777" w:rsidR="008B0950" w:rsidRPr="00F05848" w:rsidRDefault="008B0950">
      <w:pPr>
        <w:rPr>
          <w:b/>
          <w:bCs/>
        </w:rPr>
      </w:pPr>
    </w:p>
    <w:p w14:paraId="1627A4F1" w14:textId="77777777" w:rsidR="008B0950" w:rsidRPr="00F05848" w:rsidRDefault="008B0950">
      <w:pPr>
        <w:rPr>
          <w:b/>
          <w:bCs/>
        </w:rPr>
      </w:pPr>
    </w:p>
    <w:p w14:paraId="09EF6F85" w14:textId="77777777" w:rsidR="008B0950" w:rsidRPr="00F05848" w:rsidRDefault="008B0950">
      <w:pPr>
        <w:rPr>
          <w:b/>
          <w:bCs/>
        </w:rPr>
      </w:pPr>
    </w:p>
    <w:p w14:paraId="4195FD1C" w14:textId="77777777" w:rsidR="008B0950" w:rsidRPr="00F05848" w:rsidRDefault="008B0950">
      <w:pPr>
        <w:rPr>
          <w:b/>
          <w:bCs/>
        </w:rPr>
      </w:pPr>
    </w:p>
    <w:p w14:paraId="321BF310" w14:textId="77777777" w:rsidR="008B0950" w:rsidRPr="00F05848" w:rsidRDefault="008B0950">
      <w:pPr>
        <w:rPr>
          <w:b/>
          <w:bCs/>
        </w:rPr>
      </w:pPr>
    </w:p>
    <w:p w14:paraId="7548891F" w14:textId="77777777" w:rsidR="008B0950" w:rsidRPr="00F05848" w:rsidRDefault="008B0950">
      <w:pPr>
        <w:rPr>
          <w:b/>
          <w:bCs/>
        </w:rPr>
      </w:pPr>
    </w:p>
    <w:p w14:paraId="7AC16212" w14:textId="77777777" w:rsidR="008B0950" w:rsidRPr="00F05848" w:rsidRDefault="008B0950">
      <w:pPr>
        <w:rPr>
          <w:b/>
          <w:bCs/>
        </w:rPr>
      </w:pPr>
    </w:p>
    <w:p w14:paraId="67DC3776" w14:textId="77777777" w:rsidR="008B0950" w:rsidRPr="00F05848" w:rsidRDefault="008B0950">
      <w:pPr>
        <w:rPr>
          <w:b/>
          <w:bCs/>
        </w:rPr>
      </w:pPr>
    </w:p>
    <w:p w14:paraId="06488B81" w14:textId="77777777" w:rsidR="008B0950" w:rsidRPr="00F05848" w:rsidRDefault="008B0950">
      <w:pPr>
        <w:rPr>
          <w:b/>
          <w:bCs/>
        </w:rPr>
      </w:pPr>
    </w:p>
    <w:sectPr w:rsidR="008B0950" w:rsidRPr="00F05848" w:rsidSect="008B095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F7136" w14:textId="77777777" w:rsidR="005F6444" w:rsidRDefault="005F6444" w:rsidP="00D05CD8">
      <w:r>
        <w:separator/>
      </w:r>
    </w:p>
  </w:endnote>
  <w:endnote w:type="continuationSeparator" w:id="0">
    <w:p w14:paraId="71EE5BC7" w14:textId="77777777" w:rsidR="005F6444" w:rsidRDefault="005F6444" w:rsidP="00D05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70873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FA4E4E" w14:textId="3EB1D3EA" w:rsidR="006D0A51" w:rsidRDefault="006D0A51" w:rsidP="004F25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32D45E" w14:textId="77777777" w:rsidR="006D0A51" w:rsidRDefault="006D0A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3DDAE5" w14:textId="59D38E35" w:rsidR="006D0A51" w:rsidRDefault="006D0A51" w:rsidP="004F250B">
    <w:pPr>
      <w:pStyle w:val="Footer"/>
      <w:framePr w:wrap="none" w:vAnchor="text" w:hAnchor="margin" w:xAlign="center" w:y="1"/>
      <w:rPr>
        <w:rStyle w:val="PageNumber"/>
      </w:rPr>
    </w:pPr>
  </w:p>
  <w:p w14:paraId="6ADC99DC" w14:textId="77777777" w:rsidR="006D0A51" w:rsidRDefault="006D0A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4F94D" w14:textId="77777777" w:rsidR="005F6444" w:rsidRDefault="005F6444" w:rsidP="00D05CD8">
      <w:r>
        <w:separator/>
      </w:r>
    </w:p>
  </w:footnote>
  <w:footnote w:type="continuationSeparator" w:id="0">
    <w:p w14:paraId="6710A4F0" w14:textId="77777777" w:rsidR="005F6444" w:rsidRDefault="005F6444" w:rsidP="00D05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5731"/>
    <w:rsid w:val="00006326"/>
    <w:rsid w:val="000110FA"/>
    <w:rsid w:val="000156CE"/>
    <w:rsid w:val="00022D08"/>
    <w:rsid w:val="00066FAB"/>
    <w:rsid w:val="0008206E"/>
    <w:rsid w:val="000B12E4"/>
    <w:rsid w:val="000B570A"/>
    <w:rsid w:val="000D112F"/>
    <w:rsid w:val="00165E44"/>
    <w:rsid w:val="00167263"/>
    <w:rsid w:val="001764A1"/>
    <w:rsid w:val="00182BF4"/>
    <w:rsid w:val="00187B25"/>
    <w:rsid w:val="001B1C29"/>
    <w:rsid w:val="001C148F"/>
    <w:rsid w:val="002015CC"/>
    <w:rsid w:val="002027D3"/>
    <w:rsid w:val="002341D1"/>
    <w:rsid w:val="002B0C15"/>
    <w:rsid w:val="002D1BAD"/>
    <w:rsid w:val="002F57B5"/>
    <w:rsid w:val="003779E5"/>
    <w:rsid w:val="003A0D2C"/>
    <w:rsid w:val="003A7CC8"/>
    <w:rsid w:val="003B5731"/>
    <w:rsid w:val="003C0922"/>
    <w:rsid w:val="003E5647"/>
    <w:rsid w:val="00427E4A"/>
    <w:rsid w:val="00443CF1"/>
    <w:rsid w:val="004762FC"/>
    <w:rsid w:val="00493585"/>
    <w:rsid w:val="004B2D5A"/>
    <w:rsid w:val="004B7EF8"/>
    <w:rsid w:val="004C4648"/>
    <w:rsid w:val="004D7AF4"/>
    <w:rsid w:val="004F759C"/>
    <w:rsid w:val="00504B06"/>
    <w:rsid w:val="00511DFE"/>
    <w:rsid w:val="005144E7"/>
    <w:rsid w:val="00537BE2"/>
    <w:rsid w:val="0054650A"/>
    <w:rsid w:val="0057214A"/>
    <w:rsid w:val="00586C7B"/>
    <w:rsid w:val="005B2C9F"/>
    <w:rsid w:val="005F6444"/>
    <w:rsid w:val="00603081"/>
    <w:rsid w:val="00603662"/>
    <w:rsid w:val="00603D60"/>
    <w:rsid w:val="00615107"/>
    <w:rsid w:val="006239C9"/>
    <w:rsid w:val="006268D4"/>
    <w:rsid w:val="00651F32"/>
    <w:rsid w:val="00693CF2"/>
    <w:rsid w:val="00696C8A"/>
    <w:rsid w:val="006A0CEA"/>
    <w:rsid w:val="006D0A51"/>
    <w:rsid w:val="006F1AE4"/>
    <w:rsid w:val="00725F3E"/>
    <w:rsid w:val="007260FE"/>
    <w:rsid w:val="00751E9E"/>
    <w:rsid w:val="007A0611"/>
    <w:rsid w:val="007C261A"/>
    <w:rsid w:val="00861FF3"/>
    <w:rsid w:val="008A6DDB"/>
    <w:rsid w:val="008B0950"/>
    <w:rsid w:val="008F1799"/>
    <w:rsid w:val="00901BAC"/>
    <w:rsid w:val="00901CAC"/>
    <w:rsid w:val="00930278"/>
    <w:rsid w:val="009316D0"/>
    <w:rsid w:val="009353D3"/>
    <w:rsid w:val="0097029E"/>
    <w:rsid w:val="00993629"/>
    <w:rsid w:val="009A1D82"/>
    <w:rsid w:val="009E2E03"/>
    <w:rsid w:val="009F63C6"/>
    <w:rsid w:val="009F6C1C"/>
    <w:rsid w:val="009F6E9D"/>
    <w:rsid w:val="00A36C07"/>
    <w:rsid w:val="00A46BC7"/>
    <w:rsid w:val="00A85690"/>
    <w:rsid w:val="00A86960"/>
    <w:rsid w:val="00A87153"/>
    <w:rsid w:val="00A9786F"/>
    <w:rsid w:val="00AD23B6"/>
    <w:rsid w:val="00B76D08"/>
    <w:rsid w:val="00B85A5B"/>
    <w:rsid w:val="00BB680A"/>
    <w:rsid w:val="00BD1010"/>
    <w:rsid w:val="00BF603F"/>
    <w:rsid w:val="00C2263D"/>
    <w:rsid w:val="00C30C14"/>
    <w:rsid w:val="00C60621"/>
    <w:rsid w:val="00C84F75"/>
    <w:rsid w:val="00CA130A"/>
    <w:rsid w:val="00CD7AD3"/>
    <w:rsid w:val="00CE4017"/>
    <w:rsid w:val="00CE6C6A"/>
    <w:rsid w:val="00D02BB0"/>
    <w:rsid w:val="00D05CD8"/>
    <w:rsid w:val="00D67CF4"/>
    <w:rsid w:val="00D74A56"/>
    <w:rsid w:val="00DB5975"/>
    <w:rsid w:val="00DD5D2F"/>
    <w:rsid w:val="00DF0D02"/>
    <w:rsid w:val="00DF5138"/>
    <w:rsid w:val="00E45BFB"/>
    <w:rsid w:val="00E86054"/>
    <w:rsid w:val="00E93CBC"/>
    <w:rsid w:val="00EB1109"/>
    <w:rsid w:val="00EB6B83"/>
    <w:rsid w:val="00ED52E1"/>
    <w:rsid w:val="00EE4748"/>
    <w:rsid w:val="00F05848"/>
    <w:rsid w:val="00F34426"/>
    <w:rsid w:val="00F42514"/>
    <w:rsid w:val="00F7386C"/>
    <w:rsid w:val="00F90EA3"/>
    <w:rsid w:val="00FC34A1"/>
    <w:rsid w:val="00FE33D1"/>
    <w:rsid w:val="00FE4753"/>
    <w:rsid w:val="00FF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409B7B"/>
  <w14:defaultImageDpi w14:val="32767"/>
  <w15:docId w15:val="{E65DDA70-1C49-394B-A928-FC0C72D4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DFE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dinary-output">
    <w:name w:val="ordinary-output"/>
    <w:basedOn w:val="Normal"/>
    <w:rsid w:val="00511DFE"/>
    <w:pPr>
      <w:adjustRightInd w:val="0"/>
      <w:spacing w:before="100" w:beforeAutospacing="1" w:after="63" w:line="275" w:lineRule="atLeast"/>
      <w:textAlignment w:val="baseline"/>
    </w:pPr>
    <w:rPr>
      <w:rFonts w:ascii="SimSun" w:hAnsi="SimSun" w:cs="SimSun"/>
      <w:color w:val="333333"/>
      <w:sz w:val="23"/>
      <w:szCs w:val="23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D05CD8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D05CD8"/>
    <w:rPr>
      <w:rFonts w:ascii="Times New Roman" w:eastAsia="Times New Roman" w:hAnsi="Times New Roman" w:cs="Angsana New"/>
      <w:szCs w:val="30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D05CD8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D05CD8"/>
    <w:rPr>
      <w:rFonts w:ascii="Times New Roman" w:eastAsia="Times New Roman" w:hAnsi="Times New Roman" w:cs="Angsana New"/>
      <w:szCs w:val="30"/>
      <w:lang w:bidi="th-TH"/>
    </w:rPr>
  </w:style>
  <w:style w:type="paragraph" w:customStyle="1" w:styleId="p1">
    <w:name w:val="p1"/>
    <w:basedOn w:val="Normal"/>
    <w:rsid w:val="008B0950"/>
    <w:rPr>
      <w:rFonts w:ascii="Times" w:hAnsi="Times"/>
      <w:sz w:val="12"/>
      <w:szCs w:val="12"/>
    </w:rPr>
  </w:style>
  <w:style w:type="character" w:styleId="PageNumber">
    <w:name w:val="page number"/>
    <w:basedOn w:val="DefaultParagraphFont"/>
    <w:uiPriority w:val="99"/>
    <w:semiHidden/>
    <w:unhideWhenUsed/>
    <w:rsid w:val="006D0A51"/>
  </w:style>
  <w:style w:type="paragraph" w:styleId="NoSpacing">
    <w:name w:val="No Spacing"/>
    <w:uiPriority w:val="1"/>
    <w:qFormat/>
    <w:rsid w:val="009A1D8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A1D8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5CC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5CC"/>
    <w:rPr>
      <w:rFonts w:ascii="Times New Roman" w:eastAsia="Times New Roman" w:hAnsi="Times New Roman" w:cs="Angsana New"/>
      <w:sz w:val="18"/>
      <w:szCs w:val="22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8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m Tachachartvanich</dc:creator>
  <cp:keywords/>
  <dc:description/>
  <cp:lastModifiedBy>Phum Tachachartvanich</cp:lastModifiedBy>
  <cp:revision>22</cp:revision>
  <dcterms:created xsi:type="dcterms:W3CDTF">2019-11-05T06:40:00Z</dcterms:created>
  <dcterms:modified xsi:type="dcterms:W3CDTF">2020-05-13T03:04:00Z</dcterms:modified>
</cp:coreProperties>
</file>